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26ECA" w14:textId="35AD53FD" w:rsidR="00C64592" w:rsidRPr="003610A5" w:rsidRDefault="00C64592" w:rsidP="00C64592">
      <w:pPr>
        <w:rPr>
          <w:rFonts w:ascii="Arial" w:hAnsi="Arial" w:cs="Arial"/>
          <w:sz w:val="22"/>
          <w:szCs w:val="22"/>
        </w:rPr>
      </w:pPr>
      <w:r w:rsidRPr="003610A5">
        <w:rPr>
          <w:rFonts w:ascii="Arial" w:hAnsi="Arial" w:cs="Arial"/>
          <w:sz w:val="22"/>
          <w:szCs w:val="22"/>
        </w:rPr>
        <w:t>APPENDIX</w:t>
      </w:r>
      <w:r>
        <w:rPr>
          <w:rFonts w:ascii="Arial" w:hAnsi="Arial" w:cs="Arial"/>
          <w:sz w:val="22"/>
          <w:szCs w:val="22"/>
        </w:rPr>
        <w:t xml:space="preserve">: </w:t>
      </w:r>
      <w:r w:rsidRPr="003610A5">
        <w:rPr>
          <w:rFonts w:ascii="Arial" w:hAnsi="Arial" w:cs="Arial"/>
          <w:sz w:val="22"/>
          <w:szCs w:val="22"/>
        </w:rPr>
        <w:t>Supplemental Material</w:t>
      </w:r>
    </w:p>
    <w:p w14:paraId="1620FA7A" w14:textId="77777777" w:rsidR="00C64592" w:rsidRPr="003610A5" w:rsidRDefault="00C64592" w:rsidP="00C6459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7908"/>
      </w:tblGrid>
      <w:tr w:rsidR="00C64592" w:rsidRPr="003610A5" w14:paraId="4CCEA0A9" w14:textId="77777777" w:rsidTr="003610A5">
        <w:trPr>
          <w:trHeight w:val="300"/>
        </w:trPr>
        <w:tc>
          <w:tcPr>
            <w:tcW w:w="943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35CB8D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able S1: Search terms for literature review</w:t>
            </w:r>
            <w:r w:rsidRPr="003610A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3610A5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64592" w:rsidRPr="003610A5" w14:paraId="14B5292E" w14:textId="77777777" w:rsidTr="003610A5">
        <w:trPr>
          <w:trHeight w:val="300"/>
        </w:trPr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F65554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Focus: Qualitative studies</w:t>
            </w:r>
            <w:r w:rsidRPr="00FC44B5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343A80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(("older adults"[Title/Abstract] OR "aged"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 xml:space="preserve"> Terms] OR "elderly"[Title/Abstract] OR "seniors"[Title/Abstract] OR "senior citizens"[Title/Abstract]) AND ("type 1 diabetes"[Title/Abstract] OR "diabetes mellitus, type 1"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 xml:space="preserve"> Terms] OR "diabetes type 1"[Title/Abstract] OR "diabetes mellitus insulin dependent"[Title/Abstract] OR "type 1 diabetes"[Title/Abstract] OR "diabetes type 1"[Title/Abstract] OR "diabetes mellitus insulin dependent"[Title/Abstract] OR "diabetes mellitus insulin dependent"[Title/Abstract] OR "insulin dependent diabetes mellitus"[Title/Abstract] OR "diabetes mellitus juvenile onset"[Title/Abstract] OR "diabetes mellitus juvenile onset"[Title/Abstract] OR "juvenile onset diabetes mellitus"[Title/Abstract] OR "IDDM"[Title/Abstract] OR "diabetes mellitus type 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i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"[Title/Abstract] OR (("diabetes mellitus"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 xml:space="preserve"> Terms] OR ("Diabetes"[All Fields] AND "Mellitus"[All Fields]) OR "diabetes mellitus"[All Fields]) AND "Sudden-Onset"[Title/Abstract]) OR (("diabetes mellitus"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 xml:space="preserve"> Terms] OR ("Diabetes"[All Fields] AND "Mellitus"[All Fields]) OR "diabetes mellitus"[All Fields]) AND "Sudden-Onset"[Title/Abstract]) OR "sudden onset diabetes mellitus"[Title/Abstract] OR "type 1 diabetes mellitus"[Title/Abstract] OR (("diabetes mellitus, type 1"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 xml:space="preserve"> Terms] OR "type 1 diabetes mellitus"[All Fields] OR ("Diabetes"[All Fields] AND "Mellitus"[All Fields] AND "Insulin"[All Fields] AND "Dependent"[All Fields]) OR "diabetes mellitus insulin dependent"[All Fields]) AND "1"[Title/Abstract]) OR "insulin dependent diabetes mellitus 1"[Title/Abstract] OR "insulin dependent diabetes mellitus 1"[Title/Abstract] OR "juvenile onset diabetes"[Title/Abstract] OR "diabetes juvenile onset"[Title/Abstract] OR "juvenile onset diabetes"[Title/Abstract] OR "diabetes autoimmune"[Title/Abstract] OR "autoimmune diabetes"[Title/Abstract] OR "diabetes mellitus brittle"[Title/Abstract] OR "brittle diabetes mellitus"[Title/Abstract] OR (("diabetes mellitus"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 xml:space="preserve"> Terms] OR ("Diabetes"[All Fields] AND "Mellitus"[All Fields]) OR "diabetes mellitus"[All Fields]) AND "Ketosis-Prone"[Title/Abstract]) OR (("diabetes mellitus"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 xml:space="preserve"> Terms] OR ("Diabetes"[All Fields] AND "Mellitus"[All Fields]) OR "diabetes mellitus"[All Fields]) AND "Ketosis-Prone"[Title/Abstract]) OR "ketosis prone diabetes mellitus"[Title/Abstract]) AND ("qualitative"[Title/Abstract] OR "themes"[Title/Abstract])) NOT (diabetes mellitus, type 2 [mesh])</w:t>
            </w:r>
            <w:r w:rsidRPr="00FC44B5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64592" w:rsidRPr="003610A5" w14:paraId="1105BF73" w14:textId="77777777" w:rsidTr="003610A5">
        <w:trPr>
          <w:trHeight w:val="300"/>
        </w:trPr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973AD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Focus: Cognitive impairment </w:t>
            </w:r>
            <w:r w:rsidRPr="00FC44B5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D75C88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(((Older adult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aged [mesh] OR elderly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senior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senior citizen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) AND (Type 1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type 1 [mesh] OR diabetes, type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insulin dependen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Type 1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, Type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Insulin-Dependen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Insulin Dependen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nsulin-Dependent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Juvenile-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Juvenile 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Juvenile-Onset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DDM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Type I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Sudden-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Sudden 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Sudden-Onset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Type 1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Insulin-Dependent,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nsulin-Dependent Diabetes Mellitus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nsulin Dependent Diabetes Mellitus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Juvenile-Onset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, Juvenile-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Juvenile Onset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, Autoimmun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Autoimmune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 xml:space="preserve">] </w:t>
            </w:r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lastRenderedPageBreak/>
              <w:t>OR Diabetes Mellitus, Brittl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Brittle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Ketosis-Pron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Ketosis Pron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Ketosis-Prone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))) AND (Cognitive impairment OR Cognitive dysfunction [mesh] OR Cognitive Dysfunction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ysfunction,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ysfunctions,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Cognitive Disorder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Cognitive Disorder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sorder,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sorders,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Cognitive Impairment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Cognitive Impairmen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mpairment,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mpairments,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Mild Cognitive Impairmen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Cognitive Impairment, Mild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Cognitive Impairments, Mild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mpairment, Mild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mpairments, Mild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Mild Cognitive Impairment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Cognitive Declin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Cognitive Declin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ecline,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eclines, Cognitiv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Mental Deterioration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eterioration, Mental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eteriorations, Mental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Mental Deterioration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)</w:t>
            </w:r>
            <w:r w:rsidRPr="00FC44B5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64592" w:rsidRPr="003610A5" w14:paraId="68B5BD1A" w14:textId="77777777" w:rsidTr="003610A5">
        <w:trPr>
          <w:trHeight w:val="300"/>
        </w:trPr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8E63F0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lastRenderedPageBreak/>
              <w:t>Focus: Frailty </w:t>
            </w:r>
            <w:r w:rsidRPr="00FC44B5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9CBAC5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(((Older adult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aged [mesh] OR elderly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senior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senior citizen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) AND (Type 1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type 1 [mesh] OR diabetes, type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insulin dependen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Type 1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, Type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Insulin-Dependen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Insulin Dependen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nsulin-Dependent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Juvenile-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Juvenile 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Juvenile-Onset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DDM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Type I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Sudden-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Sudden 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Sudden-Onset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Type 1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Insulin-Dependent,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nsulin-Dependent Diabetes Mellitus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Insulin Dependent Diabetes Mellitus 1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Juvenile-Onset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, Juvenile-Onset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Juvenile Onset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, Autoimmun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Autoimmune Diabet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Brittl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Brittle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Ketosis-Pron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iabetes Mellitus, Ketosis Pron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Ketosis-Prone Diabetes Mellitu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))) AND (frailty [mesh] OR Frailti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Frailnes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Frailty Syndrome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ebility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 OR Debilities [</w:t>
            </w:r>
            <w:proofErr w:type="spellStart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tiab</w:t>
            </w:r>
            <w:proofErr w:type="spellEnd"/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])</w:t>
            </w:r>
            <w:r w:rsidRPr="00FC44B5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64592" w:rsidRPr="003610A5" w14:paraId="588427D9" w14:textId="77777777" w:rsidTr="003610A5">
        <w:trPr>
          <w:trHeight w:val="300"/>
        </w:trPr>
        <w:tc>
          <w:tcPr>
            <w:tcW w:w="943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48EBA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C44B5">
              <w:rPr>
                <w:rStyle w:val="normaltextrun"/>
                <w:rFonts w:ascii="Arial" w:eastAsiaTheme="majorEastAsia" w:hAnsi="Arial" w:cs="Arial"/>
                <w:color w:val="000000"/>
                <w:sz w:val="22"/>
                <w:szCs w:val="22"/>
              </w:rPr>
              <w:t>1 Literature review conducted November 2024 to summarize peer-reviewed literature. Abstracts, books, and white papers were excluded. </w:t>
            </w:r>
            <w:r w:rsidRPr="00FC44B5">
              <w:rPr>
                <w:rStyle w:val="eop"/>
                <w:rFonts w:ascii="Arial" w:eastAsiaTheme="majorEastAsia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60F98519" w14:textId="77777777" w:rsidR="00C64592" w:rsidRPr="003610A5" w:rsidRDefault="00C64592" w:rsidP="00C64592">
      <w:pPr>
        <w:rPr>
          <w:rFonts w:ascii="Arial" w:hAnsi="Arial" w:cs="Arial"/>
          <w:sz w:val="22"/>
          <w:szCs w:val="22"/>
        </w:rPr>
      </w:pPr>
    </w:p>
    <w:p w14:paraId="5F74050B" w14:textId="77777777" w:rsidR="00C64592" w:rsidRDefault="00C64592" w:rsidP="00C64592">
      <w:pPr>
        <w:rPr>
          <w:rFonts w:ascii="Arial" w:hAnsi="Arial" w:cs="Arial"/>
          <w:b/>
          <w:bCs/>
          <w:sz w:val="22"/>
          <w:szCs w:val="22"/>
        </w:rPr>
      </w:pPr>
    </w:p>
    <w:p w14:paraId="0E56D483" w14:textId="77777777" w:rsidR="00C64592" w:rsidRPr="003610A5" w:rsidRDefault="00C64592" w:rsidP="00C64592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C64592" w:rsidRPr="003610A5" w14:paraId="6E302F97" w14:textId="77777777" w:rsidTr="003610A5">
        <w:trPr>
          <w:trHeight w:val="300"/>
        </w:trPr>
        <w:tc>
          <w:tcPr>
            <w:tcW w:w="9360" w:type="dxa"/>
            <w:gridSpan w:val="4"/>
          </w:tcPr>
          <w:p w14:paraId="00F26598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Style w:val="normaltextrun"/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10A5">
              <w:rPr>
                <w:rStyle w:val="normaltextrun"/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able S2: Manuscripts retrieved from each literature review </w:t>
            </w:r>
            <w:r w:rsidRPr="003610A5">
              <w:rPr>
                <w:rStyle w:val="eop"/>
                <w:rFonts w:ascii="Arial" w:eastAsia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64592" w:rsidRPr="003610A5" w14:paraId="55B4F727" w14:textId="77777777" w:rsidTr="003610A5">
        <w:trPr>
          <w:trHeight w:val="844"/>
        </w:trPr>
        <w:tc>
          <w:tcPr>
            <w:tcW w:w="2340" w:type="dxa"/>
          </w:tcPr>
          <w:p w14:paraId="499E969D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610A5"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Focus area</w:t>
            </w:r>
          </w:p>
        </w:tc>
        <w:tc>
          <w:tcPr>
            <w:tcW w:w="2340" w:type="dxa"/>
          </w:tcPr>
          <w:p w14:paraId="6404D37C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610A5"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Full-text articles returned</w:t>
            </w:r>
          </w:p>
        </w:tc>
        <w:tc>
          <w:tcPr>
            <w:tcW w:w="2340" w:type="dxa"/>
          </w:tcPr>
          <w:p w14:paraId="28321CB5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610A5"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xcluded for lack of relevance</w:t>
            </w:r>
          </w:p>
        </w:tc>
        <w:tc>
          <w:tcPr>
            <w:tcW w:w="2340" w:type="dxa"/>
          </w:tcPr>
          <w:p w14:paraId="25840B5F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610A5">
              <w:rPr>
                <w:rStyle w:val="normaltextrun"/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Reviewed and included in the narrative review </w:t>
            </w:r>
          </w:p>
        </w:tc>
      </w:tr>
      <w:tr w:rsidR="00C64592" w:rsidRPr="003610A5" w14:paraId="15DF7E08" w14:textId="77777777" w:rsidTr="003610A5">
        <w:trPr>
          <w:trHeight w:val="300"/>
        </w:trPr>
        <w:tc>
          <w:tcPr>
            <w:tcW w:w="2340" w:type="dxa"/>
          </w:tcPr>
          <w:p w14:paraId="1A7A837D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Style w:val="eop"/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10A5">
              <w:rPr>
                <w:rStyle w:val="normaltextrun"/>
                <w:rFonts w:ascii="Arial" w:eastAsia="Arial" w:hAnsi="Arial" w:cs="Arial"/>
                <w:color w:val="000000" w:themeColor="text1"/>
                <w:sz w:val="22"/>
                <w:szCs w:val="22"/>
              </w:rPr>
              <w:t>Qualitative studies</w:t>
            </w:r>
            <w:r w:rsidRPr="003610A5">
              <w:rPr>
                <w:rStyle w:val="eop"/>
                <w:rFonts w:ascii="Arial" w:eastAsia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340" w:type="dxa"/>
          </w:tcPr>
          <w:p w14:paraId="69131099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sz w:val="22"/>
                <w:szCs w:val="22"/>
              </w:rPr>
              <w:t xml:space="preserve">97 </w:t>
            </w:r>
          </w:p>
        </w:tc>
        <w:tc>
          <w:tcPr>
            <w:tcW w:w="2340" w:type="dxa"/>
          </w:tcPr>
          <w:p w14:paraId="1B70B4A5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sz w:val="22"/>
                <w:szCs w:val="22"/>
              </w:rPr>
              <w:t>91</w:t>
            </w:r>
          </w:p>
        </w:tc>
        <w:tc>
          <w:tcPr>
            <w:tcW w:w="2340" w:type="dxa"/>
          </w:tcPr>
          <w:p w14:paraId="4DCEE978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C64592" w:rsidRPr="003610A5" w14:paraId="34C85D47" w14:textId="77777777" w:rsidTr="003610A5">
        <w:trPr>
          <w:trHeight w:val="300"/>
        </w:trPr>
        <w:tc>
          <w:tcPr>
            <w:tcW w:w="2340" w:type="dxa"/>
          </w:tcPr>
          <w:p w14:paraId="39F2BFCA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Style w:val="eop"/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10A5">
              <w:rPr>
                <w:rStyle w:val="normaltextrun"/>
                <w:rFonts w:ascii="Arial" w:eastAsia="Arial" w:hAnsi="Arial" w:cs="Arial"/>
                <w:color w:val="000000" w:themeColor="text1"/>
                <w:sz w:val="22"/>
                <w:szCs w:val="22"/>
              </w:rPr>
              <w:t>Cognitive impairment </w:t>
            </w:r>
            <w:r w:rsidRPr="003610A5">
              <w:rPr>
                <w:rStyle w:val="eop"/>
                <w:rFonts w:ascii="Arial" w:eastAsia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340" w:type="dxa"/>
          </w:tcPr>
          <w:p w14:paraId="30B47BC7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sz w:val="22"/>
                <w:szCs w:val="22"/>
              </w:rPr>
              <w:t>76</w:t>
            </w:r>
          </w:p>
        </w:tc>
        <w:tc>
          <w:tcPr>
            <w:tcW w:w="2340" w:type="dxa"/>
          </w:tcPr>
          <w:p w14:paraId="16FD6181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sz w:val="22"/>
                <w:szCs w:val="22"/>
              </w:rPr>
              <w:t>56</w:t>
            </w:r>
          </w:p>
        </w:tc>
        <w:tc>
          <w:tcPr>
            <w:tcW w:w="2340" w:type="dxa"/>
          </w:tcPr>
          <w:p w14:paraId="11924E09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</w:tr>
      <w:tr w:rsidR="00C64592" w:rsidRPr="003610A5" w14:paraId="5B0C8FA8" w14:textId="77777777" w:rsidTr="003610A5">
        <w:trPr>
          <w:trHeight w:val="300"/>
        </w:trPr>
        <w:tc>
          <w:tcPr>
            <w:tcW w:w="2340" w:type="dxa"/>
          </w:tcPr>
          <w:p w14:paraId="05AF3481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Style w:val="eop"/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10A5">
              <w:rPr>
                <w:rStyle w:val="normaltextrun"/>
                <w:rFonts w:ascii="Arial" w:eastAsia="Arial" w:hAnsi="Arial" w:cs="Arial"/>
                <w:color w:val="000000" w:themeColor="text1"/>
                <w:sz w:val="22"/>
                <w:szCs w:val="22"/>
              </w:rPr>
              <w:t>Frailty </w:t>
            </w:r>
            <w:r w:rsidRPr="003610A5">
              <w:rPr>
                <w:rStyle w:val="eop"/>
                <w:rFonts w:ascii="Arial" w:eastAsia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340" w:type="dxa"/>
          </w:tcPr>
          <w:p w14:paraId="2D7DE5D2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sz w:val="22"/>
                <w:szCs w:val="22"/>
              </w:rPr>
              <w:t xml:space="preserve">9 </w:t>
            </w:r>
          </w:p>
        </w:tc>
        <w:tc>
          <w:tcPr>
            <w:tcW w:w="2340" w:type="dxa"/>
          </w:tcPr>
          <w:p w14:paraId="51E68287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2340" w:type="dxa"/>
          </w:tcPr>
          <w:p w14:paraId="132A5BB3" w14:textId="77777777" w:rsidR="00C64592" w:rsidRPr="003610A5" w:rsidRDefault="00C64592" w:rsidP="003610A5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C64592" w:rsidRPr="003610A5" w14:paraId="3552B6BB" w14:textId="77777777" w:rsidTr="003610A5">
        <w:trPr>
          <w:trHeight w:val="300"/>
        </w:trPr>
        <w:tc>
          <w:tcPr>
            <w:tcW w:w="2340" w:type="dxa"/>
          </w:tcPr>
          <w:p w14:paraId="0BF011A0" w14:textId="77777777" w:rsidR="00C64592" w:rsidRPr="003610A5" w:rsidRDefault="00C64592" w:rsidP="003610A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340" w:type="dxa"/>
          </w:tcPr>
          <w:p w14:paraId="13E0E8B1" w14:textId="77777777" w:rsidR="00C64592" w:rsidRPr="003610A5" w:rsidRDefault="00C64592" w:rsidP="003610A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b/>
                <w:bCs/>
                <w:sz w:val="22"/>
                <w:szCs w:val="22"/>
              </w:rPr>
              <w:t>182</w:t>
            </w:r>
          </w:p>
        </w:tc>
        <w:tc>
          <w:tcPr>
            <w:tcW w:w="2340" w:type="dxa"/>
          </w:tcPr>
          <w:p w14:paraId="364B7F4E" w14:textId="77777777" w:rsidR="00C64592" w:rsidRPr="003610A5" w:rsidRDefault="00C64592" w:rsidP="003610A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b/>
                <w:bCs/>
                <w:sz w:val="22"/>
                <w:szCs w:val="22"/>
              </w:rPr>
              <w:t>154</w:t>
            </w:r>
          </w:p>
        </w:tc>
        <w:tc>
          <w:tcPr>
            <w:tcW w:w="2340" w:type="dxa"/>
          </w:tcPr>
          <w:p w14:paraId="095FA53C" w14:textId="77777777" w:rsidR="00C64592" w:rsidRPr="003610A5" w:rsidRDefault="00C64592" w:rsidP="003610A5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610A5">
              <w:rPr>
                <w:rFonts w:ascii="Arial" w:eastAsia="Arial" w:hAnsi="Arial" w:cs="Arial"/>
                <w:b/>
                <w:bCs/>
                <w:sz w:val="22"/>
                <w:szCs w:val="22"/>
              </w:rPr>
              <w:t>28</w:t>
            </w:r>
          </w:p>
        </w:tc>
      </w:tr>
    </w:tbl>
    <w:p w14:paraId="186A037E" w14:textId="77777777" w:rsidR="003B7B52" w:rsidRDefault="003B7B52"/>
    <w:sectPr w:rsidR="003B7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592"/>
    <w:rsid w:val="001122BE"/>
    <w:rsid w:val="003434FD"/>
    <w:rsid w:val="003B7B52"/>
    <w:rsid w:val="00710C4E"/>
    <w:rsid w:val="00C64592"/>
    <w:rsid w:val="00E77A8C"/>
    <w:rsid w:val="00F2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155B2"/>
  <w15:chartTrackingRefBased/>
  <w15:docId w15:val="{C772FB6A-06FC-42C6-8519-20347599A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59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5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5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5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5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5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5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5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5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5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5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5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5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5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4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5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4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5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4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5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4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59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6459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64592"/>
  </w:style>
  <w:style w:type="table" w:styleId="TableGrid">
    <w:name w:val="Table Grid"/>
    <w:basedOn w:val="TableNormal"/>
    <w:uiPriority w:val="39"/>
    <w:rsid w:val="00C645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C64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2</Words>
  <Characters>5603</Characters>
  <Application>Microsoft Office Word</Application>
  <DocSecurity>0</DocSecurity>
  <Lines>46</Lines>
  <Paragraphs>13</Paragraphs>
  <ScaleCrop>false</ScaleCrop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koska, Anna</dc:creator>
  <cp:keywords/>
  <dc:description/>
  <cp:lastModifiedBy>Kahkoska, Anna</cp:lastModifiedBy>
  <cp:revision>1</cp:revision>
  <dcterms:created xsi:type="dcterms:W3CDTF">2025-09-08T17:54:00Z</dcterms:created>
  <dcterms:modified xsi:type="dcterms:W3CDTF">2025-09-08T17:54:00Z</dcterms:modified>
</cp:coreProperties>
</file>